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drawing>
          <wp:inline distT="0" distB="0" distL="0" distR="0">
            <wp:extent cx="4937125" cy="3169920"/>
            <wp:effectExtent l="0" t="0" r="0" b="0"/>
            <wp:docPr id="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125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B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drawing>
          <wp:inline distT="0" distB="0" distL="0" distR="0">
            <wp:extent cx="4892040" cy="3223260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C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drawing>
          <wp:inline distT="0" distB="0" distL="0" distR="0">
            <wp:extent cx="5485765" cy="3397885"/>
            <wp:effectExtent l="0" t="0" r="0" b="0"/>
            <wp:docPr id="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S1 Figure. Unadjusted risk estimates for uNGAL concentration in predicting ESRD. (A) Pooled unadjusted risk estimates of a 1 SD increase of the log-transformed uNGAL concentration to the incidence of ESRD. (B) Pooled unadjusted risk estimates of a 1 SD increase of the log-transformed uKIM-1 concentration to the incidence of ESRD. (C) Pooled unadjusted risk estimates of a 1 SD increase of the log-transformed uNAG concentration to the incidence of ESR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kern w:val="2"/>
      <w:sz w:val="18"/>
      <w:szCs w:val="18"/>
    </w:rPr>
  </w:style>
  <w:style w:type="character" w:styleId="Style16">
    <w:name w:val="页脚 字符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5459_000</dc:creator>
  <dc:description/>
  <cp:keywords/>
  <dc:language>en-US</dc:language>
  <cp:lastModifiedBy>85459</cp:lastModifiedBy>
  <dcterms:modified xsi:type="dcterms:W3CDTF">2016-11-02T06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